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000000">
        <w:fldChar w:fldCharType="begin"/>
      </w:r>
      <w:r w:rsidR="00000000">
        <w:instrText>HYPERLINK "http://biosharing.org/" \h</w:instrText>
      </w:r>
      <w:r w:rsidR="00000000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000000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4527DE37" w:rsidR="00F102CC" w:rsidRPr="003D5AF6" w:rsidRDefault="00287AD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3661E3AB" w:rsidR="00F102CC" w:rsidRPr="003D5AF6" w:rsidRDefault="00807D38" w:rsidP="00807D3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information is p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ovided in </w:t>
            </w: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2C58E093" w:rsidR="00F102CC" w:rsidRPr="003D5AF6" w:rsidRDefault="00807D3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information is p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ovided in </w:t>
            </w: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65D3AACA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610F1D37" w:rsidR="00F102CC" w:rsidRPr="003D5AF6" w:rsidRDefault="00287AD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4407AE6E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7EA038C4" w:rsidR="00F102CC" w:rsidRPr="003D5AF6" w:rsidRDefault="00287AD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C62D40B" w:rsidR="00F102CC" w:rsidRPr="003D5AF6" w:rsidRDefault="00807D3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information is p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ovided in </w:t>
            </w: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42FAB17B" w:rsidR="00F102CC" w:rsidRPr="003D5AF6" w:rsidRDefault="00287AD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2DE2B38E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BCE2D3B" w:rsidR="00F102CC" w:rsidRPr="003D5AF6" w:rsidRDefault="00287AD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12CE4C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6FA9F331" w:rsidR="00F102CC" w:rsidRPr="003D5AF6" w:rsidRDefault="00287AD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1108CE28" w:rsidR="00F102CC" w:rsidRPr="003D5AF6" w:rsidRDefault="00F102CC" w:rsidP="00F54AC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65E398EF" w:rsidR="00F102CC" w:rsidRDefault="00287AD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0218EEC6" w:rsidR="00F102CC" w:rsidRPr="003D5AF6" w:rsidRDefault="00807D3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information is p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ovided in </w:t>
            </w: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246D6042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612A4D0B" w:rsidR="00F102CC" w:rsidRPr="003D5AF6" w:rsidRDefault="00807D3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information is p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ovided in </w:t>
            </w: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131291FB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4A770108" w:rsidR="00F102CC" w:rsidRDefault="00287AD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526F683F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16FF18A6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423CB556" w:rsidR="00F102CC" w:rsidRPr="003D5AF6" w:rsidRDefault="00F54ACA" w:rsidP="00F54ACA">
            <w:pPr>
              <w:spacing w:line="225" w:lineRule="auto"/>
              <w:jc w:val="both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information is p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ovided in </w:t>
            </w: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, Figure 2, Figure 2 – figure supplement 1, Figure 3, Figure 4, Figure 5, Figure 5 – figure supplement 1, Figure 5 – figure supplement 2, and Supplementary File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1860AEB" w:rsidR="00F102CC" w:rsidRPr="003D5AF6" w:rsidRDefault="00F54ACA" w:rsidP="00F54ACA">
            <w:pPr>
              <w:spacing w:line="225" w:lineRule="auto"/>
              <w:jc w:val="both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information is p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ovided in </w:t>
            </w: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, Figure 2, Figure 2 – figure supplement 1, Figure 3, Figure 4, Figure 5, Figure 5 – figure supplement 1, Figure 5 – figure supplement 2, and Supplementary File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53615106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576E4046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3BA4A941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36FDE4B3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453B88CF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6BF78560" w:rsidR="00F102CC" w:rsidRPr="003D5AF6" w:rsidRDefault="00F54ACA" w:rsidP="00F54ACA">
            <w:pPr>
              <w:spacing w:line="225" w:lineRule="auto"/>
              <w:jc w:val="both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information is p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ovided in </w:t>
            </w:r>
            <w:r w:rsidRPr="00F54A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terials and Method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, Figure 2, Figure 2 – figure supplement 1, Figure 3, Figure 4, Figure 5, Figure 5 – figure supplement 1, Figure 5 – figure supplement 2, and Supplementary File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17FC489D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447A7997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2997656E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301B030E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1750FE9D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19448E4D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7613DB76" w:rsidR="00F102CC" w:rsidRPr="003D5AF6" w:rsidRDefault="00287AD0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C5EDE35" w14:textId="72D7469C" w:rsidR="00F102CC" w:rsidRDefault="00F102CC" w:rsidP="00287AD0"/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0E1E1" w14:textId="77777777" w:rsidR="00005C61" w:rsidRDefault="00005C61">
      <w:r>
        <w:separator/>
      </w:r>
    </w:p>
  </w:endnote>
  <w:endnote w:type="continuationSeparator" w:id="0">
    <w:p w14:paraId="380842F0" w14:textId="77777777" w:rsidR="00005C61" w:rsidRDefault="00005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5AB24F8D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07D38">
      <w:rPr>
        <w:noProof/>
        <w:color w:val="000000"/>
      </w:rPr>
      <w:t>6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84363" w14:textId="77777777" w:rsidR="00005C61" w:rsidRDefault="00005C61">
      <w:r>
        <w:separator/>
      </w:r>
    </w:p>
  </w:footnote>
  <w:footnote w:type="continuationSeparator" w:id="0">
    <w:p w14:paraId="00F43BCC" w14:textId="77777777" w:rsidR="00005C61" w:rsidRDefault="00005C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  <w:lang w:eastAsia="en-US"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  <w:lang w:eastAsia="en-US"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428769140">
    <w:abstractNumId w:val="2"/>
  </w:num>
  <w:num w:numId="2" w16cid:durableId="1121993508">
    <w:abstractNumId w:val="0"/>
  </w:num>
  <w:num w:numId="3" w16cid:durableId="1739013329">
    <w:abstractNumId w:val="1"/>
  </w:num>
  <w:num w:numId="4" w16cid:durableId="14813892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05C61"/>
    <w:rsid w:val="001B3BCC"/>
    <w:rsid w:val="002209A8"/>
    <w:rsid w:val="00287AD0"/>
    <w:rsid w:val="0032362E"/>
    <w:rsid w:val="003D5AF6"/>
    <w:rsid w:val="00427975"/>
    <w:rsid w:val="004E2C31"/>
    <w:rsid w:val="005B0259"/>
    <w:rsid w:val="007054B6"/>
    <w:rsid w:val="00765C79"/>
    <w:rsid w:val="00807D38"/>
    <w:rsid w:val="009C7B26"/>
    <w:rsid w:val="00A11E52"/>
    <w:rsid w:val="00A94E5D"/>
    <w:rsid w:val="00BD41E9"/>
    <w:rsid w:val="00C060BA"/>
    <w:rsid w:val="00C84413"/>
    <w:rsid w:val="00F102CC"/>
    <w:rsid w:val="00F54ACA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p, Mariana</dc:creator>
  <cp:lastModifiedBy>Shcherbata, Halyna Prof. Dr.</cp:lastModifiedBy>
  <cp:revision>3</cp:revision>
  <dcterms:created xsi:type="dcterms:W3CDTF">2024-04-17T09:55:00Z</dcterms:created>
  <dcterms:modified xsi:type="dcterms:W3CDTF">2024-04-23T09:34:00Z</dcterms:modified>
</cp:coreProperties>
</file>